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530" w:rsidRPr="00CB0CAE" w:rsidRDefault="00060530" w:rsidP="00060530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able 1</w:t>
      </w:r>
      <w:r w:rsidRPr="00CB0CAE">
        <w:rPr>
          <w:rFonts w:ascii="Times New Roman" w:hAnsi="Times New Roman"/>
          <w:b/>
        </w:rPr>
        <w:t>.</w:t>
      </w:r>
      <w:proofErr w:type="gramEnd"/>
      <w:r w:rsidRPr="00CB0CAE">
        <w:rPr>
          <w:rFonts w:ascii="Times New Roman" w:hAnsi="Times New Roman"/>
          <w:b/>
        </w:rPr>
        <w:t xml:space="preserve"> </w:t>
      </w:r>
      <w:proofErr w:type="gramStart"/>
      <w:r w:rsidRPr="00CB0CAE">
        <w:rPr>
          <w:rFonts w:ascii="Times New Roman" w:hAnsi="Times New Roman"/>
          <w:b/>
        </w:rPr>
        <w:t>Comorbidities and medication.</w:t>
      </w:r>
      <w:proofErr w:type="gramEnd"/>
    </w:p>
    <w:p w:rsidR="00060530" w:rsidRDefault="00060530" w:rsidP="00060530"/>
    <w:tbl>
      <w:tblPr>
        <w:tblW w:w="5930" w:type="dxa"/>
        <w:tblLook w:val="04A0" w:firstRow="1" w:lastRow="0" w:firstColumn="1" w:lastColumn="0" w:noHBand="0" w:noVBand="1"/>
      </w:tblPr>
      <w:tblGrid>
        <w:gridCol w:w="640"/>
        <w:gridCol w:w="2466"/>
        <w:gridCol w:w="2824"/>
      </w:tblGrid>
      <w:tr w:rsidR="00060530" w:rsidRPr="00F136E6" w:rsidTr="00696677"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pPr>
              <w:rPr>
                <w:i/>
              </w:rPr>
            </w:pPr>
            <w:r w:rsidRPr="00F136E6">
              <w:rPr>
                <w:i/>
              </w:rPr>
              <w:t>ID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pPr>
              <w:rPr>
                <w:i/>
              </w:rPr>
            </w:pPr>
            <w:r w:rsidRPr="00F136E6">
              <w:rPr>
                <w:i/>
              </w:rPr>
              <w:t>Comorbidity</w:t>
            </w:r>
          </w:p>
        </w:tc>
        <w:tc>
          <w:tcPr>
            <w:tcW w:w="2824" w:type="dxa"/>
            <w:tcBorders>
              <w:bottom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pPr>
              <w:rPr>
                <w:i/>
              </w:rPr>
            </w:pPr>
            <w:r w:rsidRPr="00F136E6">
              <w:rPr>
                <w:i/>
              </w:rPr>
              <w:t>Medications</w:t>
            </w:r>
          </w:p>
        </w:tc>
      </w:tr>
      <w:tr w:rsidR="00060530" w:rsidRPr="00F136E6" w:rsidTr="00696677"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r w:rsidRPr="00F136E6">
              <w:t>1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r w:rsidRPr="00F136E6">
              <w:t>Glaucoma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PV infection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/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2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Migraine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Pregabalin</w:t>
            </w:r>
            <w:proofErr w:type="spellEnd"/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Allergic rhinitis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Proca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SSRI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Vertigo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/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3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Neurocardiogenic</w:t>
            </w:r>
            <w:proofErr w:type="spellEnd"/>
            <w:r w:rsidRPr="00F136E6">
              <w:t xml:space="preserve"> syncope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/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Cleft palate (treated)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/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4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5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6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Benzodiazep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Opioid analgesic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7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ypothyroidism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Fludcortisone</w:t>
            </w:r>
            <w:proofErr w:type="spellEnd"/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SSRI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Levothyrox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Melatonin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Benzodiazep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Glucosamine-Chondroitin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8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Gabapentin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Valproat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Ranitid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SSRI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9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0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Benzodiazep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1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ypothyroidism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Levothyrox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Benzodiazep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2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Gabapentin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3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Chondritin</w:t>
            </w:r>
            <w:proofErr w:type="spellEnd"/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Eletriptan</w:t>
            </w:r>
            <w:proofErr w:type="spellEnd"/>
            <w:r w:rsidRPr="00F136E6">
              <w:t xml:space="preserve"> </w:t>
            </w:r>
            <w:proofErr w:type="spellStart"/>
            <w:r w:rsidRPr="00F136E6">
              <w:t>HBr</w:t>
            </w:r>
            <w:proofErr w:type="spellEnd"/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Nabilone</w:t>
            </w:r>
            <w:proofErr w:type="spellEnd"/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5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Opioid analgesic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Aspirin (preventive)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DMAR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7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TN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8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TN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DM2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Losartan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ypothyroidism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Eletriptan</w:t>
            </w:r>
            <w:proofErr w:type="spellEnd"/>
            <w:r w:rsidRPr="00F136E6">
              <w:t xml:space="preserve"> </w:t>
            </w:r>
            <w:proofErr w:type="spellStart"/>
            <w:r w:rsidRPr="00F136E6">
              <w:t>HBr</w:t>
            </w:r>
            <w:proofErr w:type="spellEnd"/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IBS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Migraine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Levothyrox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19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TN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proofErr w:type="spellStart"/>
            <w:r w:rsidRPr="00F136E6">
              <w:t>Enalapril</w:t>
            </w:r>
            <w:proofErr w:type="spellEnd"/>
            <w:r w:rsidRPr="00F136E6">
              <w:t xml:space="preserve"> maleat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Hypothyroidism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Levothyrox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Cyclobenzapr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NSAID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20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TCA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Benzodiazepine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>
            <w:r w:rsidRPr="00F136E6">
              <w:t>21</w:t>
            </w:r>
          </w:p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Hormone Replacement</w:t>
            </w:r>
          </w:p>
        </w:tc>
      </w:tr>
      <w:tr w:rsidR="00060530" w:rsidRPr="00F136E6" w:rsidTr="00696677">
        <w:tc>
          <w:tcPr>
            <w:tcW w:w="640" w:type="dxa"/>
            <w:shd w:val="clear" w:color="auto" w:fill="auto"/>
          </w:tcPr>
          <w:p w:rsidR="00060530" w:rsidRPr="00F136E6" w:rsidRDefault="00060530" w:rsidP="00696677"/>
        </w:tc>
        <w:tc>
          <w:tcPr>
            <w:tcW w:w="2466" w:type="dxa"/>
            <w:shd w:val="clear" w:color="auto" w:fill="auto"/>
          </w:tcPr>
          <w:p w:rsidR="00060530" w:rsidRPr="00F136E6" w:rsidRDefault="00060530" w:rsidP="00696677"/>
        </w:tc>
        <w:tc>
          <w:tcPr>
            <w:tcW w:w="2824" w:type="dxa"/>
            <w:shd w:val="clear" w:color="auto" w:fill="auto"/>
          </w:tcPr>
          <w:p w:rsidR="00060530" w:rsidRPr="00F136E6" w:rsidRDefault="00060530" w:rsidP="00696677">
            <w:r w:rsidRPr="00F136E6">
              <w:t>Glucosamine-Chondroitin</w:t>
            </w:r>
          </w:p>
        </w:tc>
      </w:tr>
      <w:tr w:rsidR="00060530" w:rsidRPr="00F136E6" w:rsidTr="00696677"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r w:rsidRPr="00F136E6">
              <w:t>23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  <w:tc>
          <w:tcPr>
            <w:tcW w:w="2824" w:type="dxa"/>
            <w:tcBorders>
              <w:bottom w:val="single" w:sz="4" w:space="0" w:color="auto"/>
            </w:tcBorders>
            <w:shd w:val="clear" w:color="auto" w:fill="auto"/>
          </w:tcPr>
          <w:p w:rsidR="00060530" w:rsidRPr="00F136E6" w:rsidRDefault="00060530" w:rsidP="00696677">
            <w:r w:rsidRPr="00F136E6">
              <w:t>NR</w:t>
            </w:r>
          </w:p>
        </w:tc>
      </w:tr>
    </w:tbl>
    <w:p w:rsidR="00060530" w:rsidRDefault="00060530" w:rsidP="00060530"/>
    <w:p w:rsidR="00060530" w:rsidRDefault="00060530" w:rsidP="00060530">
      <w:pPr>
        <w:rPr>
          <w:rFonts w:ascii="Times New Roman" w:hAnsi="Times New Roman"/>
        </w:rPr>
      </w:pPr>
      <w:r>
        <w:t xml:space="preserve">NR = Not reported, NSAID = Non-steroidal anti-inflammatory drug, SSRI = Selective serotonin reuptake inhibitor, TCA = Tricyclic antidepressant, DMARD = </w:t>
      </w:r>
      <w:r w:rsidRPr="001E49D4">
        <w:t>Disea</w:t>
      </w:r>
      <w:r>
        <w:t xml:space="preserve">se-modifying </w:t>
      </w:r>
      <w:proofErr w:type="spellStart"/>
      <w:r>
        <w:t>antirheumatic</w:t>
      </w:r>
      <w:proofErr w:type="spellEnd"/>
      <w:r>
        <w:t xml:space="preserve"> drugs, HTN = Hypertension.</w:t>
      </w:r>
    </w:p>
    <w:p w:rsidR="00031BBC" w:rsidRDefault="00031BBC">
      <w:bookmarkStart w:id="0" w:name="_GoBack"/>
      <w:bookmarkEnd w:id="0"/>
    </w:p>
    <w:sectPr w:rsidR="00031BBC" w:rsidSect="00031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530"/>
    <w:rsid w:val="00031BBC"/>
    <w:rsid w:val="0006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B9B2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30"/>
    <w:rPr>
      <w:rFonts w:ascii="Cambria" w:eastAsia="ＭＳ 明朝" w:hAnsi="Cambria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30"/>
    <w:rPr>
      <w:rFonts w:ascii="Cambria" w:eastAsia="ＭＳ 明朝" w:hAnsi="Cambria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93CC6D3F-3ED7-4806-BC67-335F9974DFB2}"/>
</file>

<file path=customXml/itemProps2.xml><?xml version="1.0" encoding="utf-8"?>
<ds:datastoreItem xmlns:ds="http://schemas.openxmlformats.org/officeDocument/2006/customXml" ds:itemID="{BAECF304-A10C-4D5B-8C29-741980FCB197}"/>
</file>

<file path=customXml/itemProps3.xml><?xml version="1.0" encoding="utf-8"?>
<ds:datastoreItem xmlns:ds="http://schemas.openxmlformats.org/officeDocument/2006/customXml" ds:itemID="{3CDB12F8-2E14-4476-A33E-D602D6F33D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60</Characters>
  <Application>Microsoft Macintosh Word</Application>
  <DocSecurity>0</DocSecurity>
  <Lines>8</Lines>
  <Paragraphs>2</Paragraphs>
  <ScaleCrop>false</ScaleCrop>
  <Company>Universidad Autonoma de Nuevo Leon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Garza-Villarreal</dc:creator>
  <cp:keywords/>
  <dc:description/>
  <cp:lastModifiedBy>Eduardo Garza-Villarreal</cp:lastModifiedBy>
  <cp:revision>1</cp:revision>
  <dcterms:created xsi:type="dcterms:W3CDTF">2015-04-15T19:02:00Z</dcterms:created>
  <dcterms:modified xsi:type="dcterms:W3CDTF">2015-04-15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